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: List of fatty acid standards, retention times, deuterated standards used for GC-MS quantification.</w:t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260"/>
        <w:gridCol w:w="720"/>
        <w:gridCol w:w="1080"/>
        <w:gridCol w:w="1260"/>
        <w:gridCol w:w="1080"/>
        <w:gridCol w:w="900"/>
      </w:tblGrid>
      <w:tr>
        <w:trPr>
          <w:trHeight w:val="315" w:hRule="atLeast"/>
          <w:cantSplit w:val="true"/>
        </w:trPr>
        <w:tc>
          <w:tcPr>
            <w:tcW w:w="3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Fatty Acid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Carbon #, DB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lang w:eastAsia="ja-JP"/>
              </w:rPr>
              <w:t>GLC-46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MS Mincho;ＭＳ 明朝" w:cs="Calibri"/>
                <w:b/>
                <w:b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lang w:eastAsia="ja-JP"/>
              </w:rPr>
              <w:t>Internal Standar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Linear</w:t>
            </w:r>
          </w:p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Range </w:t>
            </w:r>
          </w:p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(ng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lang w:eastAsia="ja-JP"/>
              </w:rPr>
              <w:t>R</w:t>
            </w:r>
            <w:r>
              <w:rPr>
                <w:rFonts w:eastAsia="MS Mincho;ＭＳ 明朝" w:cs="Calibri" w:ascii="Calibri" w:hAnsi="Calibri"/>
                <w:b/>
                <w:vertAlign w:val="superscript"/>
                <w:lang w:eastAsia="ja-JP"/>
              </w:rPr>
              <w:t>2</w:t>
            </w:r>
          </w:p>
        </w:tc>
      </w:tr>
      <w:tr>
        <w:trPr>
          <w:trHeight w:val="330" w:hRule="atLeast"/>
          <w:cantSplit w:val="true"/>
        </w:trPr>
        <w:tc>
          <w:tcPr>
            <w:tcW w:w="3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MS Mincho;ＭＳ 明朝" w:cs="Calibri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m/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  <w:t>R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b/>
                <w:b/>
                <w:bCs/>
                <w:lang w:eastAsia="ja-JP"/>
              </w:rPr>
            </w:pPr>
            <w:r>
              <w:rPr>
                <w:rFonts w:eastAsia="MS Mincho;ＭＳ 明朝" w:cs="Calibri" w:ascii="Calibri" w:hAnsi="Calibri"/>
                <w:b/>
                <w:bCs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entanoic aci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5: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1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.1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1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exa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6: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.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23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ept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7: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9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.839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1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Octa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8: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.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18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anoate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9:0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7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.838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3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canoic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9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.2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0:0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1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.344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4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Undec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1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.8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Un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1:0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85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.842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dec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2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9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2: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99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348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3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ridec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3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1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ridecanoic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3: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13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883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9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etradec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4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.4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etra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4: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7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.495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4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entadec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5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3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.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Penta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5:0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41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.204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3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8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9-Hexadecenoic acid </w:t>
              <w:br/>
              <w:t>(Palmitoleic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.8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exadecanoic-7, 7, 8, 8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9.2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.959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Hexadecanoic acid </w:t>
              <w:br/>
              <w:t>(Palmitic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6: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.9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-Heptadece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7:1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67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.626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6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eptadecano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7: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6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.7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6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-12-13 Octadecatrienoic acid</w:t>
              <w:br/>
              <w:t>(Alpha Linolenic)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0"/>
                <w:szCs w:val="20"/>
                <w:lang w:eastAsia="ja-JP"/>
              </w:rPr>
              <w:t>α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-C18:3n-3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7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12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2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4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2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-Octadecenoic acid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7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br/>
              <w:t>(Oleic Acid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7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1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9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-12 Octadecadienoic acid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br/>
              <w:t>(Linoleic acid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2 -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3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28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-12 Octadecadienoic acid</w:t>
              <w:br/>
              <w:t>(linoleic aci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2n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2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5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-Octadecenoic acid</w:t>
              <w:br/>
              <w:t>(Oleic Acid)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1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1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34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1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7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8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8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-9-12 Octadecatrienoic acid</w:t>
              <w:br/>
              <w:t>(Gamma linolenic aci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0"/>
                <w:szCs w:val="20"/>
                <w:lang w:eastAsia="ja-JP"/>
              </w:rPr>
              <w:t>γ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-C18:3n-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3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2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Octa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8:0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3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53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18:1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17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8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-Nonadec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9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9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0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4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nadeca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19:0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97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29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4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2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80</w:t>
            </w:r>
          </w:p>
        </w:tc>
      </w:tr>
      <w:tr>
        <w:trPr>
          <w:trHeight w:val="765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-8-11-14 Eicosatetraenoic acid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 (Arachidonic acid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4 –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-8-11-14 Eicosatetraenoic acid</w:t>
              <w:br/>
              <w:t>(Arachidonic acid)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0:4n-6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3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46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4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5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7</w:t>
            </w:r>
          </w:p>
        </w:tc>
      </w:tr>
      <w:tr>
        <w:trPr>
          <w:trHeight w:val="765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-8-11-14-17 Eicosapentaenoic Acid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 (EPA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5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62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-8-11-14-17 Eicosapentaenoic Acid (EPA)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0:5n-3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1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5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5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8-11-14 Eicosatrienoic acid </w:t>
              <w:br/>
              <w:t>(Dihomo-</w:t>
            </w:r>
            <w:r>
              <w:rPr>
                <w:rFonts w:eastAsia="MS Mincho;ＭＳ 明朝"/>
                <w:sz w:val="20"/>
                <w:szCs w:val="20"/>
                <w:lang w:eastAsia="ja-JP"/>
              </w:rPr>
              <w:t>γ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Linolenic acid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-</w:t>
            </w:r>
            <w:r>
              <w:rPr>
                <w:rFonts w:eastAsia="MS Mincho;ＭＳ 明朝"/>
                <w:sz w:val="20"/>
                <w:szCs w:val="20"/>
                <w:lang w:eastAsia="ja-JP"/>
              </w:rPr>
              <w:t>γ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C20:3n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6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5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/8-Eicose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1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9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80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12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Eicosadi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0:2n-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8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11-Eicosenoic 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0:1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9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86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Eicosatri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0:3n-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0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8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Eicosanoic acid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 xml:space="preserve">3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4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.89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0 Arachid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0: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.0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0:4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en-EPA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en-EPA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6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21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.23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hexaenoic acid (DHA)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6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.7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hexaenoic acid (DHA)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6n-3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27.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.82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6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tetra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4n-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.9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6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pentae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5n-3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29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.00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6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5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6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noic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-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8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.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die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2n-6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5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.27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-2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-Docosenoic ac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.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trie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3n-3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3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.335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6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77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ocosanoic acv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2: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.4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-Tetracosenoic acid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4:1 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5.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.652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300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Tetracosanoic acid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C24:0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67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.7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C22:0 d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bscript"/>
                <w:lang w:eastAsia="ja-JP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4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8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bbreviations: DB, double bonds; GLC-463, fatty acid catalogue number from NuChek Prep; RT, retention time; N/A, not applicable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76" w:before="0" w:after="200"/>
      <w:outlineLvl w:val="0"/>
    </w:pPr>
    <w:rPr>
      <w:rFonts w:ascii="Arial" w:hAnsi="Arial" w:eastAsia="SimSun;宋体" w:cs="Arial"/>
      <w:b/>
      <w:bCs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20:55:00Z</dcterms:created>
  <dc:creator>Alfred Fonteh</dc:creator>
  <dc:description/>
  <dc:language>en-US</dc:language>
  <cp:lastModifiedBy>Alfred Fonteh</cp:lastModifiedBy>
  <cp:lastPrinted>2014-03-12T08:23:00Z</cp:lastPrinted>
  <dcterms:modified xsi:type="dcterms:W3CDTF">2014-06-01T20:55:00Z</dcterms:modified>
  <cp:revision>2</cp:revision>
  <dc:subject/>
  <dc:title>Lipid Extraction of P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